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9"/>
        <w:gridCol w:w="2040"/>
        <w:gridCol w:w="2040"/>
        <w:gridCol w:w="2040"/>
        <w:gridCol w:w="2040"/>
        <w:gridCol w:w="2040"/>
        <w:gridCol w:w="2040"/>
      </w:tblGrid>
      <w:tr w:rsidR="00F52A50" w:rsidRPr="00F52A50" w14:paraId="449C8F3E" w14:textId="77777777" w:rsidTr="00AB73D5">
        <w:tc>
          <w:tcPr>
            <w:tcW w:w="14279" w:type="dxa"/>
            <w:gridSpan w:val="7"/>
            <w:vAlign w:val="bottom"/>
          </w:tcPr>
          <w:p w14:paraId="2258D2D2" w14:textId="77777777" w:rsidR="00F52A50" w:rsidRPr="00C73EEF" w:rsidRDefault="00F52A50" w:rsidP="00F52A5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3EE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Supplementary table II. Univariate analysis for overall survival (O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S), relapse incidence (RI), non-</w:t>
            </w:r>
            <w:r w:rsidRPr="00C73EE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relapse mortality (NRM), GVHD and hematologic recovery</w:t>
            </w:r>
          </w:p>
        </w:tc>
      </w:tr>
      <w:tr w:rsidR="00F52A50" w:rsidRPr="00F52A50" w14:paraId="205367F4" w14:textId="77777777" w:rsidTr="00064B19">
        <w:tc>
          <w:tcPr>
            <w:tcW w:w="2039" w:type="dxa"/>
            <w:vAlign w:val="center"/>
          </w:tcPr>
          <w:p w14:paraId="453005E7" w14:textId="77777777" w:rsidR="00F52A50" w:rsidRPr="00C73EEF" w:rsidRDefault="00F52A50" w:rsidP="00F52A5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vAlign w:val="center"/>
          </w:tcPr>
          <w:p w14:paraId="5E5F5A97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y OS</w:t>
            </w:r>
          </w:p>
        </w:tc>
        <w:tc>
          <w:tcPr>
            <w:tcW w:w="2040" w:type="dxa"/>
            <w:vAlign w:val="center"/>
          </w:tcPr>
          <w:p w14:paraId="0B232D5F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y CI of relapse</w:t>
            </w:r>
          </w:p>
        </w:tc>
        <w:tc>
          <w:tcPr>
            <w:tcW w:w="2040" w:type="dxa"/>
            <w:vAlign w:val="center"/>
          </w:tcPr>
          <w:p w14:paraId="5F90592C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y CI of NRM</w:t>
            </w:r>
          </w:p>
        </w:tc>
        <w:tc>
          <w:tcPr>
            <w:tcW w:w="2040" w:type="dxa"/>
            <w:vAlign w:val="center"/>
          </w:tcPr>
          <w:p w14:paraId="3FB9C7A6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VHD</w:t>
            </w:r>
            <w:r w:rsidRPr="00E244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&gt;</w:t>
            </w:r>
            <w:r w:rsidRPr="00E244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I at D100</w:t>
            </w:r>
          </w:p>
        </w:tc>
        <w:tc>
          <w:tcPr>
            <w:tcW w:w="2040" w:type="dxa"/>
            <w:vAlign w:val="center"/>
          </w:tcPr>
          <w:p w14:paraId="552CFCE7" w14:textId="77777777" w:rsidR="00F52A50" w:rsidRPr="00E24463" w:rsidRDefault="00F52A50" w:rsidP="00C87A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C&gt;0.5x 10</w:t>
            </w:r>
            <w:r w:rsidRPr="00E244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  <w:r w:rsidRPr="00E244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/L at </w:t>
            </w:r>
            <w:r w:rsidR="00C87A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 60</w:t>
            </w:r>
          </w:p>
        </w:tc>
        <w:tc>
          <w:tcPr>
            <w:tcW w:w="2040" w:type="dxa"/>
            <w:vAlign w:val="center"/>
          </w:tcPr>
          <w:p w14:paraId="39EEFC57" w14:textId="77777777" w:rsidR="00F52A50" w:rsidRPr="00C73EEF" w:rsidRDefault="00F52A50" w:rsidP="00C87A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3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latelet&gt; 0.5x 10</w:t>
            </w:r>
            <w:r w:rsidRPr="00C73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9</w:t>
            </w:r>
            <w:r w:rsidRPr="00C73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/L at </w:t>
            </w:r>
            <w:r w:rsidR="00C87A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ay 90</w:t>
            </w:r>
          </w:p>
        </w:tc>
      </w:tr>
      <w:tr w:rsidR="00F52A50" w:rsidRPr="00F52A50" w14:paraId="30E72735" w14:textId="77777777" w:rsidTr="00064B19">
        <w:tc>
          <w:tcPr>
            <w:tcW w:w="2039" w:type="dxa"/>
            <w:vAlign w:val="center"/>
          </w:tcPr>
          <w:p w14:paraId="3AC7C705" w14:textId="77777777" w:rsidR="00F52A50" w:rsidRPr="00E24463" w:rsidRDefault="00F52A50" w:rsidP="00F52A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us at Tx</w:t>
            </w:r>
          </w:p>
        </w:tc>
        <w:tc>
          <w:tcPr>
            <w:tcW w:w="2040" w:type="dxa"/>
            <w:vAlign w:val="center"/>
          </w:tcPr>
          <w:p w14:paraId="1D2ADA51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vAlign w:val="center"/>
          </w:tcPr>
          <w:p w14:paraId="1006248E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vAlign w:val="center"/>
          </w:tcPr>
          <w:p w14:paraId="56B507DE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vAlign w:val="center"/>
          </w:tcPr>
          <w:p w14:paraId="79FBB6E5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vAlign w:val="center"/>
          </w:tcPr>
          <w:p w14:paraId="48A47AEF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vAlign w:val="center"/>
          </w:tcPr>
          <w:p w14:paraId="690CF385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2A50" w:rsidRPr="00F52A50" w14:paraId="4D8931AF" w14:textId="77777777" w:rsidTr="00064B19">
        <w:tc>
          <w:tcPr>
            <w:tcW w:w="2039" w:type="dxa"/>
            <w:vAlign w:val="center"/>
          </w:tcPr>
          <w:p w14:paraId="2ED7F9B1" w14:textId="77777777" w:rsidR="00F52A50" w:rsidRPr="00E24463" w:rsidRDefault="00F52A50" w:rsidP="00F52A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CR1-2</w:t>
            </w:r>
          </w:p>
        </w:tc>
        <w:tc>
          <w:tcPr>
            <w:tcW w:w="2040" w:type="dxa"/>
            <w:vAlign w:val="center"/>
          </w:tcPr>
          <w:p w14:paraId="2E92C22F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2040" w:type="dxa"/>
            <w:vAlign w:val="center"/>
          </w:tcPr>
          <w:p w14:paraId="4F305878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2040" w:type="dxa"/>
            <w:vAlign w:val="center"/>
          </w:tcPr>
          <w:p w14:paraId="0CBED3CE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2040" w:type="dxa"/>
            <w:vAlign w:val="center"/>
          </w:tcPr>
          <w:p w14:paraId="0FD04202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2040" w:type="dxa"/>
            <w:vAlign w:val="center"/>
          </w:tcPr>
          <w:p w14:paraId="4380F4BC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2040" w:type="dxa"/>
            <w:vAlign w:val="center"/>
          </w:tcPr>
          <w:p w14:paraId="45399801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</w:tr>
      <w:tr w:rsidR="00F52A50" w:rsidRPr="00F52A50" w14:paraId="0DE5BC3D" w14:textId="77777777" w:rsidTr="00064B19">
        <w:tc>
          <w:tcPr>
            <w:tcW w:w="2039" w:type="dxa"/>
            <w:vAlign w:val="center"/>
          </w:tcPr>
          <w:p w14:paraId="2343DFD1" w14:textId="77777777" w:rsidR="00F52A50" w:rsidRPr="00E24463" w:rsidRDefault="00F52A50" w:rsidP="00F52A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1-2</w:t>
            </w:r>
          </w:p>
        </w:tc>
        <w:tc>
          <w:tcPr>
            <w:tcW w:w="2040" w:type="dxa"/>
            <w:vAlign w:val="center"/>
          </w:tcPr>
          <w:p w14:paraId="7DEE1536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2040" w:type="dxa"/>
            <w:vAlign w:val="center"/>
          </w:tcPr>
          <w:p w14:paraId="31B0B2FA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2040" w:type="dxa"/>
            <w:vAlign w:val="center"/>
          </w:tcPr>
          <w:p w14:paraId="62CEEC1F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2040" w:type="dxa"/>
            <w:vAlign w:val="center"/>
          </w:tcPr>
          <w:p w14:paraId="37455028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2040" w:type="dxa"/>
            <w:vAlign w:val="center"/>
          </w:tcPr>
          <w:p w14:paraId="7920E1C6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2040" w:type="dxa"/>
            <w:vAlign w:val="center"/>
          </w:tcPr>
          <w:p w14:paraId="7D826190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</w:tr>
      <w:tr w:rsidR="00F52A50" w:rsidRPr="00F52A50" w14:paraId="31E07E4D" w14:textId="77777777" w:rsidTr="00064B19">
        <w:tc>
          <w:tcPr>
            <w:tcW w:w="2039" w:type="dxa"/>
            <w:vAlign w:val="center"/>
          </w:tcPr>
          <w:p w14:paraId="41732B6E" w14:textId="77777777" w:rsidR="00F52A50" w:rsidRPr="00E24463" w:rsidRDefault="00F52A50" w:rsidP="00F52A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p-value</w:t>
            </w:r>
          </w:p>
        </w:tc>
        <w:tc>
          <w:tcPr>
            <w:tcW w:w="2040" w:type="dxa"/>
            <w:vAlign w:val="center"/>
          </w:tcPr>
          <w:p w14:paraId="7A55E86F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040" w:type="dxa"/>
            <w:vAlign w:val="center"/>
          </w:tcPr>
          <w:p w14:paraId="4CC2E37C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040" w:type="dxa"/>
            <w:vAlign w:val="center"/>
          </w:tcPr>
          <w:p w14:paraId="6B9DDAF2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2040" w:type="dxa"/>
            <w:vAlign w:val="center"/>
          </w:tcPr>
          <w:p w14:paraId="21E55A05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040" w:type="dxa"/>
            <w:vAlign w:val="center"/>
          </w:tcPr>
          <w:p w14:paraId="76BB3F11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040" w:type="dxa"/>
            <w:vAlign w:val="center"/>
          </w:tcPr>
          <w:p w14:paraId="086F536F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F52A50" w:rsidRPr="00F52A50" w14:paraId="565F3D40" w14:textId="77777777" w:rsidTr="00064B19">
        <w:tc>
          <w:tcPr>
            <w:tcW w:w="2039" w:type="dxa"/>
          </w:tcPr>
          <w:p w14:paraId="0C5A1390" w14:textId="77777777" w:rsidR="00F52A50" w:rsidRPr="00F52A50" w:rsidRDefault="00F52A50" w:rsidP="00F52A50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76AD28A4" w14:textId="77777777" w:rsidR="00F52A50" w:rsidRPr="00F52A50" w:rsidRDefault="00F52A50" w:rsidP="00F52A50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6BFD17A8" w14:textId="77777777" w:rsidR="00F52A50" w:rsidRPr="00F52A50" w:rsidRDefault="00F52A50" w:rsidP="00F52A50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67818070" w14:textId="77777777" w:rsidR="00F52A50" w:rsidRPr="00F52A50" w:rsidRDefault="00F52A50" w:rsidP="00F52A50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6E2944FE" w14:textId="77777777" w:rsidR="00F52A50" w:rsidRPr="00F52A50" w:rsidRDefault="00F52A50" w:rsidP="00F52A50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4048AB3A" w14:textId="77777777" w:rsidR="00F52A50" w:rsidRPr="00F52A50" w:rsidRDefault="00F52A50" w:rsidP="00F52A50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3EDD99BA" w14:textId="77777777" w:rsidR="00F52A50" w:rsidRPr="00F52A50" w:rsidRDefault="00F52A50" w:rsidP="00F52A50">
            <w:pPr>
              <w:rPr>
                <w:lang w:val="en-US"/>
              </w:rPr>
            </w:pPr>
          </w:p>
        </w:tc>
      </w:tr>
      <w:tr w:rsidR="00F52A50" w:rsidRPr="00F52A50" w14:paraId="5F2C0B21" w14:textId="77777777" w:rsidTr="00064B19">
        <w:tc>
          <w:tcPr>
            <w:tcW w:w="2039" w:type="dxa"/>
            <w:vAlign w:val="center"/>
          </w:tcPr>
          <w:p w14:paraId="1EBDA16F" w14:textId="77777777" w:rsidR="00F52A50" w:rsidRPr="00E24463" w:rsidRDefault="00C87A39" w:rsidP="00F52A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F52A50"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 infused</w:t>
            </w:r>
          </w:p>
        </w:tc>
        <w:tc>
          <w:tcPr>
            <w:tcW w:w="2040" w:type="dxa"/>
            <w:vAlign w:val="center"/>
          </w:tcPr>
          <w:p w14:paraId="6BE6E95A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vAlign w:val="center"/>
          </w:tcPr>
          <w:p w14:paraId="14930D38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vAlign w:val="center"/>
          </w:tcPr>
          <w:p w14:paraId="686EE9FE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vAlign w:val="center"/>
          </w:tcPr>
          <w:p w14:paraId="0213AE83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vAlign w:val="center"/>
          </w:tcPr>
          <w:p w14:paraId="481A8705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vAlign w:val="center"/>
          </w:tcPr>
          <w:p w14:paraId="3CBAA3D6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2A50" w:rsidRPr="00F52A50" w14:paraId="4D324569" w14:textId="77777777" w:rsidTr="00064B19">
        <w:tc>
          <w:tcPr>
            <w:tcW w:w="2039" w:type="dxa"/>
            <w:vAlign w:val="center"/>
          </w:tcPr>
          <w:p w14:paraId="37B3C848" w14:textId="77777777" w:rsidR="00F52A50" w:rsidRPr="00E24463" w:rsidRDefault="00F52A50" w:rsidP="00F52A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median</w:t>
            </w:r>
          </w:p>
        </w:tc>
        <w:tc>
          <w:tcPr>
            <w:tcW w:w="2040" w:type="dxa"/>
            <w:vAlign w:val="center"/>
          </w:tcPr>
          <w:p w14:paraId="07173D17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2040" w:type="dxa"/>
            <w:vAlign w:val="center"/>
          </w:tcPr>
          <w:p w14:paraId="218F410C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2040" w:type="dxa"/>
            <w:vAlign w:val="center"/>
          </w:tcPr>
          <w:p w14:paraId="0FBF2ADA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2040" w:type="dxa"/>
            <w:vAlign w:val="center"/>
          </w:tcPr>
          <w:p w14:paraId="33DB973B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2040" w:type="dxa"/>
            <w:vAlign w:val="center"/>
          </w:tcPr>
          <w:p w14:paraId="0A458874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2040" w:type="dxa"/>
            <w:vAlign w:val="center"/>
          </w:tcPr>
          <w:p w14:paraId="289091B3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</w:tr>
      <w:tr w:rsidR="00F52A50" w:rsidRPr="00F52A50" w14:paraId="1BA58A50" w14:textId="77777777" w:rsidTr="00064B19">
        <w:tc>
          <w:tcPr>
            <w:tcW w:w="2039" w:type="dxa"/>
            <w:vAlign w:val="center"/>
          </w:tcPr>
          <w:p w14:paraId="1C9DAEA1" w14:textId="77777777" w:rsidR="00F52A50" w:rsidRPr="00E24463" w:rsidRDefault="00F52A50" w:rsidP="00F52A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median</w:t>
            </w:r>
          </w:p>
        </w:tc>
        <w:tc>
          <w:tcPr>
            <w:tcW w:w="2040" w:type="dxa"/>
            <w:vAlign w:val="center"/>
          </w:tcPr>
          <w:p w14:paraId="68411606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2040" w:type="dxa"/>
            <w:vAlign w:val="center"/>
          </w:tcPr>
          <w:p w14:paraId="23F6E595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2040" w:type="dxa"/>
            <w:vAlign w:val="center"/>
          </w:tcPr>
          <w:p w14:paraId="51D25334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2040" w:type="dxa"/>
            <w:vAlign w:val="center"/>
          </w:tcPr>
          <w:p w14:paraId="0CCED613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2040" w:type="dxa"/>
            <w:vAlign w:val="center"/>
          </w:tcPr>
          <w:p w14:paraId="75F744C1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2040" w:type="dxa"/>
            <w:vAlign w:val="center"/>
          </w:tcPr>
          <w:p w14:paraId="2A15A69C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</w:tr>
      <w:tr w:rsidR="00F52A50" w:rsidRPr="00F52A50" w14:paraId="1794B1F6" w14:textId="77777777" w:rsidTr="00064B19">
        <w:tc>
          <w:tcPr>
            <w:tcW w:w="2039" w:type="dxa"/>
            <w:vAlign w:val="center"/>
          </w:tcPr>
          <w:p w14:paraId="38B7D829" w14:textId="77777777" w:rsidR="00F52A50" w:rsidRPr="00E24463" w:rsidRDefault="00F52A50" w:rsidP="00F52A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p-value</w:t>
            </w:r>
          </w:p>
        </w:tc>
        <w:tc>
          <w:tcPr>
            <w:tcW w:w="2040" w:type="dxa"/>
            <w:vAlign w:val="center"/>
          </w:tcPr>
          <w:p w14:paraId="7FEC601A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040" w:type="dxa"/>
            <w:vAlign w:val="center"/>
          </w:tcPr>
          <w:p w14:paraId="2A2FC307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040" w:type="dxa"/>
            <w:vAlign w:val="center"/>
          </w:tcPr>
          <w:p w14:paraId="0559A782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040" w:type="dxa"/>
            <w:vAlign w:val="center"/>
          </w:tcPr>
          <w:p w14:paraId="5B7BD009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040" w:type="dxa"/>
            <w:vAlign w:val="center"/>
          </w:tcPr>
          <w:p w14:paraId="37E8D0BF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040" w:type="dxa"/>
            <w:vAlign w:val="center"/>
          </w:tcPr>
          <w:p w14:paraId="799D034E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F52A50" w:rsidRPr="00F52A50" w14:paraId="30C64341" w14:textId="77777777" w:rsidTr="00064B19">
        <w:tc>
          <w:tcPr>
            <w:tcW w:w="2039" w:type="dxa"/>
          </w:tcPr>
          <w:p w14:paraId="3E7BF020" w14:textId="77777777" w:rsidR="00F52A50" w:rsidRPr="00F52A50" w:rsidRDefault="00F52A50" w:rsidP="00F52A50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33B7D996" w14:textId="77777777" w:rsidR="00F52A50" w:rsidRPr="00F52A50" w:rsidRDefault="00F52A50" w:rsidP="00F52A50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2F2320CA" w14:textId="77777777" w:rsidR="00F52A50" w:rsidRPr="00F52A50" w:rsidRDefault="00F52A50" w:rsidP="00F52A50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71ADC24B" w14:textId="77777777" w:rsidR="00F52A50" w:rsidRPr="00F52A50" w:rsidRDefault="00F52A50" w:rsidP="00F52A50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32039A14" w14:textId="77777777" w:rsidR="00F52A50" w:rsidRPr="00F52A50" w:rsidRDefault="00F52A50" w:rsidP="00F52A50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4F3ABB38" w14:textId="77777777" w:rsidR="00F52A50" w:rsidRPr="00F52A50" w:rsidRDefault="00F52A50" w:rsidP="00F52A50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1B2D37E6" w14:textId="77777777" w:rsidR="00F52A50" w:rsidRPr="00F52A50" w:rsidRDefault="00F52A50" w:rsidP="00F52A50">
            <w:pPr>
              <w:rPr>
                <w:lang w:val="en-US"/>
              </w:rPr>
            </w:pPr>
          </w:p>
        </w:tc>
      </w:tr>
      <w:tr w:rsidR="00F52A50" w:rsidRPr="00F52A50" w14:paraId="264F3359" w14:textId="77777777" w:rsidTr="00064B19">
        <w:tc>
          <w:tcPr>
            <w:tcW w:w="2039" w:type="dxa"/>
            <w:vAlign w:val="center"/>
          </w:tcPr>
          <w:p w14:paraId="410EE024" w14:textId="77777777" w:rsidR="00F52A50" w:rsidRPr="00E24463" w:rsidRDefault="00F52A50" w:rsidP="00F52A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4+ cells infused</w:t>
            </w:r>
          </w:p>
        </w:tc>
        <w:tc>
          <w:tcPr>
            <w:tcW w:w="2040" w:type="dxa"/>
            <w:vAlign w:val="center"/>
          </w:tcPr>
          <w:p w14:paraId="72B9A283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vAlign w:val="center"/>
          </w:tcPr>
          <w:p w14:paraId="569C68D6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vAlign w:val="center"/>
          </w:tcPr>
          <w:p w14:paraId="496EAD49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vAlign w:val="center"/>
          </w:tcPr>
          <w:p w14:paraId="35FAB7AA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vAlign w:val="center"/>
          </w:tcPr>
          <w:p w14:paraId="6E64CF0B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</w:tcPr>
          <w:p w14:paraId="2C67D47B" w14:textId="77777777" w:rsidR="00F52A50" w:rsidRPr="00F52A50" w:rsidRDefault="00F52A50" w:rsidP="00F52A50">
            <w:pPr>
              <w:rPr>
                <w:lang w:val="en-US"/>
              </w:rPr>
            </w:pPr>
          </w:p>
        </w:tc>
      </w:tr>
      <w:tr w:rsidR="00F52A50" w:rsidRPr="00F52A50" w14:paraId="25B02C69" w14:textId="77777777" w:rsidTr="00064B19">
        <w:tc>
          <w:tcPr>
            <w:tcW w:w="2039" w:type="dxa"/>
            <w:vAlign w:val="center"/>
          </w:tcPr>
          <w:p w14:paraId="4771ADCE" w14:textId="77777777" w:rsidR="00F52A50" w:rsidRPr="00E24463" w:rsidRDefault="00F52A50" w:rsidP="00F52A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median</w:t>
            </w:r>
          </w:p>
        </w:tc>
        <w:tc>
          <w:tcPr>
            <w:tcW w:w="2040" w:type="dxa"/>
            <w:vAlign w:val="center"/>
          </w:tcPr>
          <w:p w14:paraId="6F2594D2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2040" w:type="dxa"/>
            <w:vAlign w:val="center"/>
          </w:tcPr>
          <w:p w14:paraId="0FCB2617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2040" w:type="dxa"/>
            <w:vAlign w:val="center"/>
          </w:tcPr>
          <w:p w14:paraId="7F81061C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2040" w:type="dxa"/>
            <w:vAlign w:val="center"/>
          </w:tcPr>
          <w:p w14:paraId="13D46480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2040" w:type="dxa"/>
            <w:vAlign w:val="center"/>
          </w:tcPr>
          <w:p w14:paraId="56202D95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2040" w:type="dxa"/>
            <w:vAlign w:val="center"/>
          </w:tcPr>
          <w:p w14:paraId="2B8197FA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</w:tr>
      <w:tr w:rsidR="00F52A50" w:rsidRPr="00F52A50" w14:paraId="27750E99" w14:textId="77777777" w:rsidTr="00064B19">
        <w:tc>
          <w:tcPr>
            <w:tcW w:w="2039" w:type="dxa"/>
            <w:vAlign w:val="center"/>
          </w:tcPr>
          <w:p w14:paraId="72A482C5" w14:textId="77777777" w:rsidR="00F52A50" w:rsidRPr="00E24463" w:rsidRDefault="00F52A50" w:rsidP="00F52A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median</w:t>
            </w:r>
          </w:p>
        </w:tc>
        <w:tc>
          <w:tcPr>
            <w:tcW w:w="2040" w:type="dxa"/>
            <w:vAlign w:val="center"/>
          </w:tcPr>
          <w:p w14:paraId="2C39BC79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2040" w:type="dxa"/>
            <w:vAlign w:val="center"/>
          </w:tcPr>
          <w:p w14:paraId="3E004001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2040" w:type="dxa"/>
            <w:vAlign w:val="center"/>
          </w:tcPr>
          <w:p w14:paraId="2AA43C3C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040" w:type="dxa"/>
            <w:vAlign w:val="center"/>
          </w:tcPr>
          <w:p w14:paraId="79A7836A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2040" w:type="dxa"/>
            <w:vAlign w:val="center"/>
          </w:tcPr>
          <w:p w14:paraId="2A696D80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2040" w:type="dxa"/>
            <w:vAlign w:val="center"/>
          </w:tcPr>
          <w:p w14:paraId="299A81DF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</w:tr>
      <w:tr w:rsidR="00F52A50" w:rsidRPr="00F52A50" w14:paraId="4F64ECF7" w14:textId="77777777" w:rsidTr="00064B19">
        <w:tc>
          <w:tcPr>
            <w:tcW w:w="2039" w:type="dxa"/>
            <w:vAlign w:val="center"/>
          </w:tcPr>
          <w:p w14:paraId="50BDBB1A" w14:textId="77777777" w:rsidR="00F52A50" w:rsidRPr="00E24463" w:rsidRDefault="00F52A50" w:rsidP="00F52A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p-value</w:t>
            </w:r>
          </w:p>
        </w:tc>
        <w:tc>
          <w:tcPr>
            <w:tcW w:w="2040" w:type="dxa"/>
            <w:vAlign w:val="center"/>
          </w:tcPr>
          <w:p w14:paraId="19BFC524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040" w:type="dxa"/>
            <w:vAlign w:val="center"/>
          </w:tcPr>
          <w:p w14:paraId="6CFAB0BF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040" w:type="dxa"/>
            <w:vAlign w:val="center"/>
          </w:tcPr>
          <w:p w14:paraId="685B71D7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2040" w:type="dxa"/>
            <w:vAlign w:val="center"/>
          </w:tcPr>
          <w:p w14:paraId="172B3906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040" w:type="dxa"/>
            <w:vAlign w:val="center"/>
          </w:tcPr>
          <w:p w14:paraId="70374E94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040" w:type="dxa"/>
            <w:vAlign w:val="center"/>
          </w:tcPr>
          <w:p w14:paraId="14CE74D6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F52A50" w:rsidRPr="00F52A50" w14:paraId="684BD570" w14:textId="77777777" w:rsidTr="00064B19">
        <w:tc>
          <w:tcPr>
            <w:tcW w:w="2039" w:type="dxa"/>
          </w:tcPr>
          <w:p w14:paraId="6DE3948C" w14:textId="77777777" w:rsidR="00F52A50" w:rsidRPr="00F52A50" w:rsidRDefault="00F52A50" w:rsidP="00F52A50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4EC6B060" w14:textId="77777777" w:rsidR="00F52A50" w:rsidRPr="00F52A50" w:rsidRDefault="00F52A50" w:rsidP="00F52A50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376933E8" w14:textId="77777777" w:rsidR="00F52A50" w:rsidRPr="00F52A50" w:rsidRDefault="00F52A50" w:rsidP="00F52A50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59F92DBC" w14:textId="77777777" w:rsidR="00F52A50" w:rsidRPr="00F52A50" w:rsidRDefault="00F52A50" w:rsidP="00F52A50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475C7910" w14:textId="77777777" w:rsidR="00F52A50" w:rsidRPr="00F52A50" w:rsidRDefault="00F52A50" w:rsidP="00F52A50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419D26A4" w14:textId="77777777" w:rsidR="00F52A50" w:rsidRPr="00F52A50" w:rsidRDefault="00F52A50" w:rsidP="00F52A50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44E03486" w14:textId="77777777" w:rsidR="00F52A50" w:rsidRPr="00F52A50" w:rsidRDefault="00F52A50" w:rsidP="00F52A50">
            <w:pPr>
              <w:rPr>
                <w:lang w:val="en-US"/>
              </w:rPr>
            </w:pPr>
          </w:p>
        </w:tc>
      </w:tr>
      <w:tr w:rsidR="00F52A50" w:rsidRPr="00F52A50" w14:paraId="00BE6430" w14:textId="77777777" w:rsidTr="00064B19">
        <w:tc>
          <w:tcPr>
            <w:tcW w:w="2039" w:type="dxa"/>
            <w:vAlign w:val="center"/>
          </w:tcPr>
          <w:p w14:paraId="404824F2" w14:textId="77777777" w:rsidR="00F52A50" w:rsidRPr="00E24463" w:rsidRDefault="00F52A50" w:rsidP="00F52A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+ cells infused</w:t>
            </w:r>
          </w:p>
        </w:tc>
        <w:tc>
          <w:tcPr>
            <w:tcW w:w="2040" w:type="dxa"/>
            <w:vAlign w:val="center"/>
          </w:tcPr>
          <w:p w14:paraId="2ABE2A09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vAlign w:val="center"/>
          </w:tcPr>
          <w:p w14:paraId="5C5F781B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vAlign w:val="center"/>
          </w:tcPr>
          <w:p w14:paraId="558F7FAB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vAlign w:val="center"/>
          </w:tcPr>
          <w:p w14:paraId="7D21B77B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vAlign w:val="center"/>
          </w:tcPr>
          <w:p w14:paraId="1188ED43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vAlign w:val="center"/>
          </w:tcPr>
          <w:p w14:paraId="4D02D551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2A50" w:rsidRPr="00F52A50" w14:paraId="36939D76" w14:textId="77777777" w:rsidTr="00064B19">
        <w:tc>
          <w:tcPr>
            <w:tcW w:w="2039" w:type="dxa"/>
            <w:vAlign w:val="center"/>
          </w:tcPr>
          <w:p w14:paraId="23163E29" w14:textId="77777777" w:rsidR="00F52A50" w:rsidRPr="00E24463" w:rsidRDefault="00F52A50" w:rsidP="00F52A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median</w:t>
            </w:r>
          </w:p>
        </w:tc>
        <w:tc>
          <w:tcPr>
            <w:tcW w:w="2040" w:type="dxa"/>
            <w:vAlign w:val="center"/>
          </w:tcPr>
          <w:p w14:paraId="275B71A1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2040" w:type="dxa"/>
            <w:vAlign w:val="center"/>
          </w:tcPr>
          <w:p w14:paraId="7A22FE72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2040" w:type="dxa"/>
            <w:vAlign w:val="center"/>
          </w:tcPr>
          <w:p w14:paraId="2B885284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2040" w:type="dxa"/>
            <w:vAlign w:val="center"/>
          </w:tcPr>
          <w:p w14:paraId="27D24DD3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2040" w:type="dxa"/>
            <w:vAlign w:val="center"/>
          </w:tcPr>
          <w:p w14:paraId="4A005026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2040" w:type="dxa"/>
            <w:vAlign w:val="center"/>
          </w:tcPr>
          <w:p w14:paraId="090F9A00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</w:tr>
      <w:tr w:rsidR="00F52A50" w:rsidRPr="00F52A50" w14:paraId="7D07F85B" w14:textId="77777777" w:rsidTr="00064B19">
        <w:tc>
          <w:tcPr>
            <w:tcW w:w="2039" w:type="dxa"/>
            <w:vAlign w:val="center"/>
          </w:tcPr>
          <w:p w14:paraId="580C78D4" w14:textId="77777777" w:rsidR="00F52A50" w:rsidRPr="00E24463" w:rsidRDefault="00F52A50" w:rsidP="00F52A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median</w:t>
            </w:r>
          </w:p>
        </w:tc>
        <w:tc>
          <w:tcPr>
            <w:tcW w:w="2040" w:type="dxa"/>
            <w:vAlign w:val="center"/>
          </w:tcPr>
          <w:p w14:paraId="7184495C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2040" w:type="dxa"/>
            <w:vAlign w:val="center"/>
          </w:tcPr>
          <w:p w14:paraId="7AFF4149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2040" w:type="dxa"/>
            <w:vAlign w:val="center"/>
          </w:tcPr>
          <w:p w14:paraId="2D7878E5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2040" w:type="dxa"/>
            <w:vAlign w:val="center"/>
          </w:tcPr>
          <w:p w14:paraId="01C2A7E9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2040" w:type="dxa"/>
            <w:vAlign w:val="center"/>
          </w:tcPr>
          <w:p w14:paraId="23B04A65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2040" w:type="dxa"/>
            <w:vAlign w:val="center"/>
          </w:tcPr>
          <w:p w14:paraId="3D22D9BD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</w:tr>
      <w:tr w:rsidR="00F52A50" w:rsidRPr="00F52A50" w14:paraId="47D3F854" w14:textId="77777777" w:rsidTr="00064B19">
        <w:tc>
          <w:tcPr>
            <w:tcW w:w="2039" w:type="dxa"/>
            <w:vAlign w:val="center"/>
          </w:tcPr>
          <w:p w14:paraId="35CFACF3" w14:textId="77777777" w:rsidR="00F52A50" w:rsidRPr="00E24463" w:rsidRDefault="00F52A50" w:rsidP="00F52A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p-value</w:t>
            </w:r>
          </w:p>
        </w:tc>
        <w:tc>
          <w:tcPr>
            <w:tcW w:w="2040" w:type="dxa"/>
            <w:vAlign w:val="center"/>
          </w:tcPr>
          <w:p w14:paraId="7B2AC3B6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040" w:type="dxa"/>
            <w:vAlign w:val="center"/>
          </w:tcPr>
          <w:p w14:paraId="32A30A5D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040" w:type="dxa"/>
            <w:vAlign w:val="center"/>
          </w:tcPr>
          <w:p w14:paraId="33D16555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040" w:type="dxa"/>
            <w:vAlign w:val="center"/>
          </w:tcPr>
          <w:p w14:paraId="032935AA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040" w:type="dxa"/>
            <w:vAlign w:val="center"/>
          </w:tcPr>
          <w:p w14:paraId="5EFC6EAE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040" w:type="dxa"/>
            <w:vAlign w:val="center"/>
          </w:tcPr>
          <w:p w14:paraId="152F04B3" w14:textId="77777777" w:rsidR="00F52A50" w:rsidRPr="00E24463" w:rsidRDefault="00F52A50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F52A50" w:rsidRPr="00F52A50" w14:paraId="5DEA29B6" w14:textId="77777777" w:rsidTr="00064B19">
        <w:tc>
          <w:tcPr>
            <w:tcW w:w="2039" w:type="dxa"/>
          </w:tcPr>
          <w:p w14:paraId="29EA9C4A" w14:textId="77777777" w:rsidR="00F52A50" w:rsidRPr="00F52A50" w:rsidRDefault="00F52A50" w:rsidP="00F52A50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287A7A55" w14:textId="77777777" w:rsidR="00F52A50" w:rsidRPr="00F52A50" w:rsidRDefault="00F52A50" w:rsidP="00F52A50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7DB3D23C" w14:textId="77777777" w:rsidR="00F52A50" w:rsidRPr="00F52A50" w:rsidRDefault="00F52A50" w:rsidP="00F52A50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7695534F" w14:textId="77777777" w:rsidR="00F52A50" w:rsidRPr="00F52A50" w:rsidRDefault="00F52A50" w:rsidP="00F52A50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59AA064B" w14:textId="77777777" w:rsidR="00F52A50" w:rsidRPr="00F52A50" w:rsidRDefault="00F52A50" w:rsidP="00F52A50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6AC04A2E" w14:textId="77777777" w:rsidR="00F52A50" w:rsidRPr="00F52A50" w:rsidRDefault="00F52A50" w:rsidP="00F52A50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6DEAA5DE" w14:textId="77777777" w:rsidR="00F52A50" w:rsidRPr="00F52A50" w:rsidRDefault="00F52A50" w:rsidP="00F52A50">
            <w:pPr>
              <w:rPr>
                <w:lang w:val="en-US"/>
              </w:rPr>
            </w:pPr>
          </w:p>
        </w:tc>
      </w:tr>
      <w:tr w:rsidR="00064B19" w:rsidRPr="00F52A50" w14:paraId="268A1697" w14:textId="77777777" w:rsidTr="00064B19">
        <w:tc>
          <w:tcPr>
            <w:tcW w:w="2039" w:type="dxa"/>
            <w:vAlign w:val="center"/>
          </w:tcPr>
          <w:p w14:paraId="5C46DB37" w14:textId="0A85AA23" w:rsidR="00064B19" w:rsidRPr="000132C0" w:rsidRDefault="00064B19" w:rsidP="00AB73D5">
            <w:pPr>
              <w:rPr>
                <w:lang w:val="en-US"/>
              </w:rPr>
            </w:pPr>
            <w:r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C at cryopr</w:t>
            </w:r>
            <w:r w:rsidR="00AB73D5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040" w:type="dxa"/>
          </w:tcPr>
          <w:p w14:paraId="2554B834" w14:textId="1BAD8708" w:rsidR="00064B19" w:rsidRPr="000132C0" w:rsidRDefault="00064B19" w:rsidP="00F52A50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3E2B79F5" w14:textId="77777777" w:rsidR="00064B19" w:rsidRPr="000132C0" w:rsidRDefault="00064B19" w:rsidP="00F52A50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24F28864" w14:textId="77777777" w:rsidR="00064B19" w:rsidRPr="000132C0" w:rsidRDefault="00064B19" w:rsidP="00F52A50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07673CBF" w14:textId="77777777" w:rsidR="00064B19" w:rsidRPr="000132C0" w:rsidRDefault="00064B19" w:rsidP="00F52A50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1E922BC1" w14:textId="77777777" w:rsidR="00064B19" w:rsidRPr="000132C0" w:rsidRDefault="00064B19" w:rsidP="00F52A50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68A53FB6" w14:textId="77777777" w:rsidR="00064B19" w:rsidRPr="000132C0" w:rsidRDefault="00064B19" w:rsidP="00F52A50">
            <w:pPr>
              <w:rPr>
                <w:lang w:val="en-US"/>
              </w:rPr>
            </w:pPr>
          </w:p>
        </w:tc>
      </w:tr>
      <w:tr w:rsidR="00064B19" w:rsidRPr="00F52A50" w14:paraId="0970515B" w14:textId="77777777" w:rsidTr="00064B19">
        <w:tc>
          <w:tcPr>
            <w:tcW w:w="2039" w:type="dxa"/>
            <w:vAlign w:val="center"/>
          </w:tcPr>
          <w:p w14:paraId="3E95878A" w14:textId="62E8A291" w:rsidR="00064B19" w:rsidRPr="000132C0" w:rsidRDefault="00064B19" w:rsidP="00F52A50">
            <w:pPr>
              <w:rPr>
                <w:lang w:val="en-US"/>
              </w:rPr>
            </w:pPr>
            <w:r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median</w:t>
            </w:r>
          </w:p>
        </w:tc>
        <w:tc>
          <w:tcPr>
            <w:tcW w:w="2040" w:type="dxa"/>
          </w:tcPr>
          <w:p w14:paraId="097D82DE" w14:textId="2C40E176" w:rsidR="00064B19" w:rsidRPr="000132C0" w:rsidRDefault="00AB73D5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0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040" w:type="dxa"/>
          </w:tcPr>
          <w:p w14:paraId="2F1227EF" w14:textId="1B056E4C" w:rsidR="00064B19" w:rsidRPr="000132C0" w:rsidRDefault="00AB73D5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0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040" w:type="dxa"/>
          </w:tcPr>
          <w:p w14:paraId="6692D8E2" w14:textId="4DFF3E0B" w:rsidR="00064B19" w:rsidRPr="000132C0" w:rsidRDefault="00AB73D5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0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040" w:type="dxa"/>
          </w:tcPr>
          <w:p w14:paraId="2A9746DF" w14:textId="5B926AD3" w:rsidR="00064B19" w:rsidRPr="000132C0" w:rsidRDefault="00AB73D5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0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040" w:type="dxa"/>
          </w:tcPr>
          <w:p w14:paraId="08869AA7" w14:textId="4CDCD01E" w:rsidR="00064B19" w:rsidRPr="000132C0" w:rsidRDefault="00AB73D5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0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040" w:type="dxa"/>
          </w:tcPr>
          <w:p w14:paraId="2EE7B0A4" w14:textId="361902B9" w:rsidR="00064B19" w:rsidRPr="000132C0" w:rsidRDefault="00AB73D5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0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064B19" w:rsidRPr="00F52A50" w14:paraId="494E4744" w14:textId="77777777" w:rsidTr="00064B19">
        <w:tc>
          <w:tcPr>
            <w:tcW w:w="2039" w:type="dxa"/>
            <w:vAlign w:val="center"/>
          </w:tcPr>
          <w:p w14:paraId="34EDD85E" w14:textId="11B17BC8" w:rsidR="00064B19" w:rsidRPr="000132C0" w:rsidRDefault="00064B19" w:rsidP="00F52A50">
            <w:pPr>
              <w:rPr>
                <w:lang w:val="en-US"/>
              </w:rPr>
            </w:pPr>
            <w:r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median</w:t>
            </w:r>
          </w:p>
        </w:tc>
        <w:tc>
          <w:tcPr>
            <w:tcW w:w="2040" w:type="dxa"/>
          </w:tcPr>
          <w:p w14:paraId="23924C7E" w14:textId="00800DD0" w:rsidR="00064B19" w:rsidRPr="000132C0" w:rsidRDefault="00AB73D5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0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040" w:type="dxa"/>
          </w:tcPr>
          <w:p w14:paraId="3E8D360C" w14:textId="51C23604" w:rsidR="00064B19" w:rsidRPr="000132C0" w:rsidRDefault="00AB73D5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0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040" w:type="dxa"/>
          </w:tcPr>
          <w:p w14:paraId="4A5F2DA5" w14:textId="077888E8" w:rsidR="00064B19" w:rsidRPr="000132C0" w:rsidRDefault="00AB73D5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0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040" w:type="dxa"/>
          </w:tcPr>
          <w:p w14:paraId="4066F120" w14:textId="2AF7C6CC" w:rsidR="00064B19" w:rsidRPr="000132C0" w:rsidRDefault="00AB73D5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0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040" w:type="dxa"/>
          </w:tcPr>
          <w:p w14:paraId="483D3ED4" w14:textId="11C3345A" w:rsidR="00064B19" w:rsidRPr="000132C0" w:rsidRDefault="00AB73D5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0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040" w:type="dxa"/>
          </w:tcPr>
          <w:p w14:paraId="70A01B90" w14:textId="68D803C7" w:rsidR="00064B19" w:rsidRPr="000132C0" w:rsidRDefault="00AB73D5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0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064B19" w:rsidRPr="00F52A50" w14:paraId="4E851CDE" w14:textId="77777777" w:rsidTr="00064B19">
        <w:tc>
          <w:tcPr>
            <w:tcW w:w="2039" w:type="dxa"/>
            <w:vAlign w:val="center"/>
          </w:tcPr>
          <w:p w14:paraId="7683AA80" w14:textId="60E658BC" w:rsidR="00064B19" w:rsidRPr="000132C0" w:rsidRDefault="00064B19" w:rsidP="00F52A50">
            <w:pPr>
              <w:rPr>
                <w:lang w:val="en-US"/>
              </w:rPr>
            </w:pPr>
            <w:r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p-value</w:t>
            </w:r>
          </w:p>
        </w:tc>
        <w:tc>
          <w:tcPr>
            <w:tcW w:w="2040" w:type="dxa"/>
          </w:tcPr>
          <w:p w14:paraId="3430F87F" w14:textId="72F5B99A" w:rsidR="00064B19" w:rsidRPr="000132C0" w:rsidRDefault="00AB73D5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2040" w:type="dxa"/>
          </w:tcPr>
          <w:p w14:paraId="55B9EDB0" w14:textId="160B644D" w:rsidR="00064B19" w:rsidRPr="000132C0" w:rsidRDefault="00AB73D5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2040" w:type="dxa"/>
          </w:tcPr>
          <w:p w14:paraId="58E052B3" w14:textId="45D31A98" w:rsidR="00064B19" w:rsidRPr="000132C0" w:rsidRDefault="00AB73D5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2040" w:type="dxa"/>
          </w:tcPr>
          <w:p w14:paraId="30D18E18" w14:textId="4EB00738" w:rsidR="00064B19" w:rsidRPr="000132C0" w:rsidRDefault="00AB73D5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2040" w:type="dxa"/>
          </w:tcPr>
          <w:p w14:paraId="72450C3A" w14:textId="4EC4D2DB" w:rsidR="00064B19" w:rsidRPr="000132C0" w:rsidRDefault="00AB73D5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2040" w:type="dxa"/>
          </w:tcPr>
          <w:p w14:paraId="5DF30148" w14:textId="4E7D7C4E" w:rsidR="00064B19" w:rsidRPr="000132C0" w:rsidRDefault="00AB73D5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</w:tr>
      <w:tr w:rsidR="00064B19" w:rsidRPr="00F52A50" w14:paraId="292C7997" w14:textId="77777777" w:rsidTr="00064B19">
        <w:tc>
          <w:tcPr>
            <w:tcW w:w="2039" w:type="dxa"/>
          </w:tcPr>
          <w:p w14:paraId="63B15833" w14:textId="77777777" w:rsidR="00064B19" w:rsidRPr="000132C0" w:rsidRDefault="00064B19" w:rsidP="00F52A50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2591776B" w14:textId="77777777" w:rsidR="00064B19" w:rsidRPr="000132C0" w:rsidRDefault="00064B19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2040" w:type="dxa"/>
          </w:tcPr>
          <w:p w14:paraId="589F0402" w14:textId="77777777" w:rsidR="00064B19" w:rsidRPr="000132C0" w:rsidRDefault="00064B19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</w:tcPr>
          <w:p w14:paraId="6769AD25" w14:textId="77777777" w:rsidR="00064B19" w:rsidRPr="000132C0" w:rsidRDefault="00064B19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</w:tcPr>
          <w:p w14:paraId="5C245E46" w14:textId="77777777" w:rsidR="00064B19" w:rsidRPr="000132C0" w:rsidRDefault="00064B19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</w:tcPr>
          <w:p w14:paraId="7A418A9A" w14:textId="77777777" w:rsidR="00064B19" w:rsidRPr="000132C0" w:rsidRDefault="00064B19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</w:tcPr>
          <w:p w14:paraId="3F6F3AB8" w14:textId="77777777" w:rsidR="00064B19" w:rsidRPr="000132C0" w:rsidRDefault="00064B19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4B19" w:rsidRPr="00F52A50" w14:paraId="52D150A6" w14:textId="77777777" w:rsidTr="00064B19">
        <w:tc>
          <w:tcPr>
            <w:tcW w:w="2039" w:type="dxa"/>
            <w:vAlign w:val="center"/>
          </w:tcPr>
          <w:p w14:paraId="7DA3C1F4" w14:textId="4F4FAD59" w:rsidR="00064B19" w:rsidRPr="000132C0" w:rsidRDefault="00AB73D5" w:rsidP="00F52A50">
            <w:pPr>
              <w:rPr>
                <w:lang w:val="en-US"/>
              </w:rPr>
            </w:pPr>
            <w:r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4+ at cryopr.</w:t>
            </w:r>
          </w:p>
        </w:tc>
        <w:tc>
          <w:tcPr>
            <w:tcW w:w="2040" w:type="dxa"/>
          </w:tcPr>
          <w:p w14:paraId="0E54B1F8" w14:textId="77777777" w:rsidR="00064B19" w:rsidRPr="000132C0" w:rsidRDefault="00064B19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</w:tcPr>
          <w:p w14:paraId="623C222D" w14:textId="77777777" w:rsidR="00064B19" w:rsidRPr="000132C0" w:rsidRDefault="00064B19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</w:tcPr>
          <w:p w14:paraId="37F80332" w14:textId="77777777" w:rsidR="00064B19" w:rsidRPr="000132C0" w:rsidRDefault="00064B19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</w:tcPr>
          <w:p w14:paraId="409F6FC1" w14:textId="77777777" w:rsidR="00064B19" w:rsidRPr="000132C0" w:rsidRDefault="00064B19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</w:tcPr>
          <w:p w14:paraId="3F8F09BE" w14:textId="77777777" w:rsidR="00064B19" w:rsidRPr="000132C0" w:rsidRDefault="00064B19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</w:tcPr>
          <w:p w14:paraId="6D759490" w14:textId="77777777" w:rsidR="00064B19" w:rsidRPr="000132C0" w:rsidRDefault="00064B19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64B19" w:rsidRPr="00F52A50" w14:paraId="6E925267" w14:textId="77777777" w:rsidTr="00064B19">
        <w:tc>
          <w:tcPr>
            <w:tcW w:w="2039" w:type="dxa"/>
            <w:vAlign w:val="center"/>
          </w:tcPr>
          <w:p w14:paraId="430FBF5B" w14:textId="369783E9" w:rsidR="00064B19" w:rsidRPr="000132C0" w:rsidRDefault="00064B19" w:rsidP="00F52A50">
            <w:pPr>
              <w:rPr>
                <w:lang w:val="en-US"/>
              </w:rPr>
            </w:pPr>
            <w:r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median</w:t>
            </w:r>
          </w:p>
        </w:tc>
        <w:tc>
          <w:tcPr>
            <w:tcW w:w="2040" w:type="dxa"/>
          </w:tcPr>
          <w:p w14:paraId="4E2CD1BC" w14:textId="2F4A60CB" w:rsidR="00064B19" w:rsidRPr="000132C0" w:rsidRDefault="00AB73D5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="00B10D4E" w:rsidRPr="000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040" w:type="dxa"/>
          </w:tcPr>
          <w:p w14:paraId="287704AC" w14:textId="5B908F62" w:rsidR="00064B19" w:rsidRPr="000132C0" w:rsidRDefault="00AB73D5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="00B10D4E" w:rsidRPr="000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040" w:type="dxa"/>
          </w:tcPr>
          <w:p w14:paraId="78FAF91F" w14:textId="21B5EABA" w:rsidR="00064B19" w:rsidRPr="000132C0" w:rsidRDefault="00AB73D5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="00B10D4E" w:rsidRPr="000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040" w:type="dxa"/>
          </w:tcPr>
          <w:p w14:paraId="4F3414C5" w14:textId="33CB9DCA" w:rsidR="00064B19" w:rsidRPr="000132C0" w:rsidRDefault="00AB73D5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="00B10D4E" w:rsidRPr="000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040" w:type="dxa"/>
          </w:tcPr>
          <w:p w14:paraId="1C0DA2CF" w14:textId="3FCBF220" w:rsidR="00064B19" w:rsidRPr="000132C0" w:rsidRDefault="00AB73D5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="00B10D4E" w:rsidRPr="000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040" w:type="dxa"/>
          </w:tcPr>
          <w:p w14:paraId="522B9F7D" w14:textId="15EBAB7D" w:rsidR="00064B19" w:rsidRPr="000132C0" w:rsidRDefault="00AB73D5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="00B10D4E" w:rsidRPr="000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064B19" w:rsidRPr="00F52A50" w14:paraId="55F5DD5B" w14:textId="77777777" w:rsidTr="00064B19">
        <w:tc>
          <w:tcPr>
            <w:tcW w:w="2039" w:type="dxa"/>
            <w:vAlign w:val="center"/>
          </w:tcPr>
          <w:p w14:paraId="456A4E2F" w14:textId="6DAC46F3" w:rsidR="00064B19" w:rsidRPr="000132C0" w:rsidRDefault="00064B19" w:rsidP="00F52A50">
            <w:pPr>
              <w:rPr>
                <w:lang w:val="en-US"/>
              </w:rPr>
            </w:pPr>
            <w:r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median</w:t>
            </w:r>
          </w:p>
        </w:tc>
        <w:tc>
          <w:tcPr>
            <w:tcW w:w="2040" w:type="dxa"/>
          </w:tcPr>
          <w:p w14:paraId="1A463539" w14:textId="10E5D717" w:rsidR="00064B19" w:rsidRPr="000132C0" w:rsidRDefault="00AB73D5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="00B10D4E" w:rsidRPr="000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040" w:type="dxa"/>
          </w:tcPr>
          <w:p w14:paraId="12747E83" w14:textId="59796D5E" w:rsidR="00064B19" w:rsidRPr="000132C0" w:rsidRDefault="00AB73D5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="00B10D4E" w:rsidRPr="000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040" w:type="dxa"/>
          </w:tcPr>
          <w:p w14:paraId="1A2620EA" w14:textId="1A8A307A" w:rsidR="00064B19" w:rsidRPr="000132C0" w:rsidRDefault="00AB73D5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40" w:type="dxa"/>
          </w:tcPr>
          <w:p w14:paraId="43C962C3" w14:textId="7F3DFA1A" w:rsidR="00064B19" w:rsidRPr="000132C0" w:rsidRDefault="00AB73D5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="00B10D4E" w:rsidRPr="000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040" w:type="dxa"/>
          </w:tcPr>
          <w:p w14:paraId="1FDE9DB2" w14:textId="0E14879A" w:rsidR="00064B19" w:rsidRPr="000132C0" w:rsidRDefault="00AB73D5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="00B10D4E" w:rsidRPr="000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2040" w:type="dxa"/>
          </w:tcPr>
          <w:p w14:paraId="3A547AC0" w14:textId="0059F3D4" w:rsidR="00064B19" w:rsidRPr="000132C0" w:rsidRDefault="00AB73D5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="00B10D4E" w:rsidRPr="000132C0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+</w:t>
            </w: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B10D4E"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064B19" w:rsidRPr="00F52A50" w14:paraId="1613BF21" w14:textId="77777777" w:rsidTr="00064B19">
        <w:tc>
          <w:tcPr>
            <w:tcW w:w="2039" w:type="dxa"/>
            <w:vAlign w:val="center"/>
          </w:tcPr>
          <w:p w14:paraId="5439E272" w14:textId="052AD928" w:rsidR="00064B19" w:rsidRPr="000132C0" w:rsidRDefault="00064B19" w:rsidP="00F52A50">
            <w:pPr>
              <w:rPr>
                <w:lang w:val="en-US"/>
              </w:rPr>
            </w:pPr>
            <w:r w:rsidRPr="00013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p-value</w:t>
            </w:r>
          </w:p>
        </w:tc>
        <w:tc>
          <w:tcPr>
            <w:tcW w:w="2040" w:type="dxa"/>
          </w:tcPr>
          <w:p w14:paraId="4BB108F4" w14:textId="58D51177" w:rsidR="00064B19" w:rsidRPr="000132C0" w:rsidRDefault="00AB73D5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2040" w:type="dxa"/>
          </w:tcPr>
          <w:p w14:paraId="61B154CD" w14:textId="7ADF6A4E" w:rsidR="00064B19" w:rsidRPr="000132C0" w:rsidRDefault="00AB73D5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2040" w:type="dxa"/>
          </w:tcPr>
          <w:p w14:paraId="6B0F2658" w14:textId="42726FEB" w:rsidR="00064B19" w:rsidRPr="000132C0" w:rsidRDefault="00AB73D5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2040" w:type="dxa"/>
          </w:tcPr>
          <w:p w14:paraId="3F3EF10F" w14:textId="2529F1BD" w:rsidR="00064B19" w:rsidRPr="000132C0" w:rsidRDefault="00AB73D5" w:rsidP="00AB73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2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2040" w:type="dxa"/>
          </w:tcPr>
          <w:p w14:paraId="6CB2A649" w14:textId="230697AA" w:rsidR="00064B19" w:rsidRPr="000132C0" w:rsidRDefault="00AB73D5" w:rsidP="00AB73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32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8</w:t>
            </w:r>
          </w:p>
        </w:tc>
        <w:tc>
          <w:tcPr>
            <w:tcW w:w="2040" w:type="dxa"/>
          </w:tcPr>
          <w:p w14:paraId="1CA2368F" w14:textId="2AFB056F" w:rsidR="00064B19" w:rsidRPr="000132C0" w:rsidRDefault="00AB73D5" w:rsidP="00AB73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32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9</w:t>
            </w:r>
          </w:p>
        </w:tc>
      </w:tr>
      <w:tr w:rsidR="00064B19" w:rsidRPr="00F52A50" w14:paraId="586E68A7" w14:textId="77777777" w:rsidTr="00064B19">
        <w:tc>
          <w:tcPr>
            <w:tcW w:w="2039" w:type="dxa"/>
          </w:tcPr>
          <w:p w14:paraId="0E980ACA" w14:textId="77777777" w:rsidR="00064B19" w:rsidRPr="000132C0" w:rsidRDefault="00064B19" w:rsidP="00F52A50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79E2AAE4" w14:textId="77777777" w:rsidR="00064B19" w:rsidRPr="000132C0" w:rsidRDefault="00064B19" w:rsidP="00F52A50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07C2DFEC" w14:textId="77777777" w:rsidR="00064B19" w:rsidRPr="000132C0" w:rsidRDefault="00064B19" w:rsidP="00F52A50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5A151435" w14:textId="77777777" w:rsidR="00064B19" w:rsidRPr="000132C0" w:rsidRDefault="00064B19" w:rsidP="00F52A50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75B52D49" w14:textId="77777777" w:rsidR="00064B19" w:rsidRPr="000132C0" w:rsidRDefault="00064B19" w:rsidP="00F52A50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42974946" w14:textId="77777777" w:rsidR="00064B19" w:rsidRPr="000132C0" w:rsidRDefault="00064B19" w:rsidP="00F52A50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40E2D0BB" w14:textId="77777777" w:rsidR="00064B19" w:rsidRPr="000132C0" w:rsidRDefault="00064B19" w:rsidP="00F52A50">
            <w:pPr>
              <w:rPr>
                <w:lang w:val="en-US"/>
              </w:rPr>
            </w:pPr>
          </w:p>
        </w:tc>
      </w:tr>
      <w:tr w:rsidR="00064B19" w:rsidRPr="00F52A50" w14:paraId="09201DF7" w14:textId="77777777" w:rsidTr="00064B19">
        <w:tc>
          <w:tcPr>
            <w:tcW w:w="2039" w:type="dxa"/>
            <w:vAlign w:val="center"/>
          </w:tcPr>
          <w:p w14:paraId="7B4F12E4" w14:textId="77777777" w:rsidR="00064B19" w:rsidRPr="00E24463" w:rsidRDefault="00064B19" w:rsidP="00F52A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2040" w:type="dxa"/>
            <w:vAlign w:val="center"/>
          </w:tcPr>
          <w:p w14:paraId="2394A4A0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vAlign w:val="center"/>
          </w:tcPr>
          <w:p w14:paraId="187C41E7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vAlign w:val="center"/>
          </w:tcPr>
          <w:p w14:paraId="71F90219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vAlign w:val="center"/>
          </w:tcPr>
          <w:p w14:paraId="78D26859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vAlign w:val="center"/>
          </w:tcPr>
          <w:p w14:paraId="3AFA147F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vAlign w:val="center"/>
          </w:tcPr>
          <w:p w14:paraId="26F110D9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4B19" w:rsidRPr="00F52A50" w14:paraId="278911AF" w14:textId="77777777" w:rsidTr="00064B19">
        <w:tc>
          <w:tcPr>
            <w:tcW w:w="2039" w:type="dxa"/>
            <w:vAlign w:val="center"/>
          </w:tcPr>
          <w:p w14:paraId="302A4AFF" w14:textId="77777777" w:rsidR="00064B19" w:rsidRPr="00E24463" w:rsidRDefault="00064B19" w:rsidP="00F52A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median</w:t>
            </w:r>
          </w:p>
        </w:tc>
        <w:tc>
          <w:tcPr>
            <w:tcW w:w="2040" w:type="dxa"/>
            <w:vAlign w:val="center"/>
          </w:tcPr>
          <w:p w14:paraId="618BF04D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2040" w:type="dxa"/>
            <w:vAlign w:val="center"/>
          </w:tcPr>
          <w:p w14:paraId="508EA7BE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2040" w:type="dxa"/>
            <w:vAlign w:val="center"/>
          </w:tcPr>
          <w:p w14:paraId="0BC601D6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2040" w:type="dxa"/>
            <w:vAlign w:val="center"/>
          </w:tcPr>
          <w:p w14:paraId="4641321A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2040" w:type="dxa"/>
            <w:vAlign w:val="center"/>
          </w:tcPr>
          <w:p w14:paraId="4E2BF499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2040" w:type="dxa"/>
            <w:vAlign w:val="center"/>
          </w:tcPr>
          <w:p w14:paraId="075373AB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</w:tr>
      <w:tr w:rsidR="00064B19" w:rsidRPr="00F52A50" w14:paraId="5B010E8A" w14:textId="77777777" w:rsidTr="00064B19">
        <w:tc>
          <w:tcPr>
            <w:tcW w:w="2039" w:type="dxa"/>
            <w:vAlign w:val="center"/>
          </w:tcPr>
          <w:p w14:paraId="507820A5" w14:textId="77777777" w:rsidR="00064B19" w:rsidRPr="00E24463" w:rsidRDefault="00064B19" w:rsidP="00F52A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median</w:t>
            </w:r>
          </w:p>
        </w:tc>
        <w:tc>
          <w:tcPr>
            <w:tcW w:w="2040" w:type="dxa"/>
            <w:vAlign w:val="center"/>
          </w:tcPr>
          <w:p w14:paraId="2B892B04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2040" w:type="dxa"/>
            <w:vAlign w:val="center"/>
          </w:tcPr>
          <w:p w14:paraId="48440076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2040" w:type="dxa"/>
            <w:vAlign w:val="center"/>
          </w:tcPr>
          <w:p w14:paraId="73D277B2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2040" w:type="dxa"/>
            <w:vAlign w:val="center"/>
          </w:tcPr>
          <w:p w14:paraId="6C46D6C8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2040" w:type="dxa"/>
            <w:vAlign w:val="center"/>
          </w:tcPr>
          <w:p w14:paraId="74AA9EE1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2040" w:type="dxa"/>
            <w:vAlign w:val="center"/>
          </w:tcPr>
          <w:p w14:paraId="509E110D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</w:tr>
      <w:tr w:rsidR="00064B19" w:rsidRPr="00F52A50" w14:paraId="5830DF95" w14:textId="77777777" w:rsidTr="00064B19">
        <w:tc>
          <w:tcPr>
            <w:tcW w:w="2039" w:type="dxa"/>
            <w:vAlign w:val="center"/>
          </w:tcPr>
          <w:p w14:paraId="5297B6C6" w14:textId="77777777" w:rsidR="00064B19" w:rsidRPr="00E24463" w:rsidRDefault="00064B19" w:rsidP="00F52A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p-value</w:t>
            </w:r>
          </w:p>
        </w:tc>
        <w:tc>
          <w:tcPr>
            <w:tcW w:w="2040" w:type="dxa"/>
            <w:vAlign w:val="center"/>
          </w:tcPr>
          <w:p w14:paraId="214BA053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040" w:type="dxa"/>
            <w:vAlign w:val="center"/>
          </w:tcPr>
          <w:p w14:paraId="6D52542F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040" w:type="dxa"/>
            <w:vAlign w:val="center"/>
          </w:tcPr>
          <w:p w14:paraId="0A748C95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040" w:type="dxa"/>
            <w:vAlign w:val="center"/>
          </w:tcPr>
          <w:p w14:paraId="3441ED32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040" w:type="dxa"/>
            <w:vAlign w:val="center"/>
          </w:tcPr>
          <w:p w14:paraId="6035726D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040" w:type="dxa"/>
            <w:vAlign w:val="center"/>
          </w:tcPr>
          <w:p w14:paraId="7D73A293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064B19" w:rsidRPr="00F52A50" w14:paraId="453FF21B" w14:textId="77777777" w:rsidTr="00064B19">
        <w:tc>
          <w:tcPr>
            <w:tcW w:w="2039" w:type="dxa"/>
          </w:tcPr>
          <w:p w14:paraId="65FE2C78" w14:textId="77777777" w:rsidR="00064B19" w:rsidRPr="00F52A50" w:rsidRDefault="00064B19" w:rsidP="00F52A50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62FCF386" w14:textId="77777777" w:rsidR="00064B19" w:rsidRPr="00F52A50" w:rsidRDefault="00064B19" w:rsidP="00F52A50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1D174628" w14:textId="77777777" w:rsidR="00064B19" w:rsidRPr="00F52A50" w:rsidRDefault="00064B19" w:rsidP="00F52A50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20EB2448" w14:textId="77777777" w:rsidR="00064B19" w:rsidRPr="00F52A50" w:rsidRDefault="00064B19" w:rsidP="00F52A50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77DB9706" w14:textId="77777777" w:rsidR="00064B19" w:rsidRPr="00F52A50" w:rsidRDefault="00064B19" w:rsidP="00F52A50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3E3DBC36" w14:textId="77777777" w:rsidR="00064B19" w:rsidRPr="00F52A50" w:rsidRDefault="00064B19" w:rsidP="00F52A50">
            <w:pPr>
              <w:rPr>
                <w:lang w:val="en-US"/>
              </w:rPr>
            </w:pPr>
          </w:p>
        </w:tc>
        <w:tc>
          <w:tcPr>
            <w:tcW w:w="2040" w:type="dxa"/>
          </w:tcPr>
          <w:p w14:paraId="616A4758" w14:textId="77777777" w:rsidR="00064B19" w:rsidRPr="00F52A50" w:rsidRDefault="00064B19" w:rsidP="00F52A50">
            <w:pPr>
              <w:rPr>
                <w:lang w:val="en-US"/>
              </w:rPr>
            </w:pPr>
          </w:p>
        </w:tc>
      </w:tr>
      <w:tr w:rsidR="00064B19" w:rsidRPr="00F52A50" w14:paraId="19983D90" w14:textId="77777777" w:rsidTr="00064B19">
        <w:tc>
          <w:tcPr>
            <w:tcW w:w="2039" w:type="dxa"/>
            <w:vAlign w:val="center"/>
          </w:tcPr>
          <w:p w14:paraId="4137C84E" w14:textId="77777777" w:rsidR="00064B19" w:rsidRPr="00E24463" w:rsidRDefault="00064B19" w:rsidP="00F52A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</w:t>
            </w:r>
          </w:p>
        </w:tc>
        <w:tc>
          <w:tcPr>
            <w:tcW w:w="2040" w:type="dxa"/>
            <w:vAlign w:val="center"/>
          </w:tcPr>
          <w:p w14:paraId="140C31A7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vAlign w:val="center"/>
          </w:tcPr>
          <w:p w14:paraId="32D99AED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vAlign w:val="center"/>
          </w:tcPr>
          <w:p w14:paraId="611945F8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vAlign w:val="center"/>
          </w:tcPr>
          <w:p w14:paraId="219E2D10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vAlign w:val="center"/>
          </w:tcPr>
          <w:p w14:paraId="4C337CDA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vAlign w:val="center"/>
          </w:tcPr>
          <w:p w14:paraId="6E49A051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4B19" w:rsidRPr="00F52A50" w14:paraId="1A5BC3F1" w14:textId="77777777" w:rsidTr="00064B19">
        <w:tc>
          <w:tcPr>
            <w:tcW w:w="2039" w:type="dxa"/>
            <w:vAlign w:val="center"/>
          </w:tcPr>
          <w:p w14:paraId="007E73CA" w14:textId="77777777" w:rsidR="00064B19" w:rsidRPr="00E24463" w:rsidRDefault="00064B19" w:rsidP="00F52A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mg/kg</w:t>
            </w:r>
          </w:p>
        </w:tc>
        <w:tc>
          <w:tcPr>
            <w:tcW w:w="2040" w:type="dxa"/>
            <w:vAlign w:val="center"/>
          </w:tcPr>
          <w:p w14:paraId="0E2CC1E3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2040" w:type="dxa"/>
            <w:vAlign w:val="center"/>
          </w:tcPr>
          <w:p w14:paraId="6616C91A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2040" w:type="dxa"/>
            <w:vAlign w:val="center"/>
          </w:tcPr>
          <w:p w14:paraId="132DD329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2040" w:type="dxa"/>
            <w:vAlign w:val="center"/>
          </w:tcPr>
          <w:p w14:paraId="600A8C7B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2040" w:type="dxa"/>
            <w:vAlign w:val="center"/>
          </w:tcPr>
          <w:p w14:paraId="0FBC3A8E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040" w:type="dxa"/>
            <w:vAlign w:val="center"/>
          </w:tcPr>
          <w:p w14:paraId="431F1454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</w:tr>
      <w:tr w:rsidR="00064B19" w:rsidRPr="00F52A50" w14:paraId="6601AF9A" w14:textId="77777777" w:rsidTr="00064B19">
        <w:tc>
          <w:tcPr>
            <w:tcW w:w="2039" w:type="dxa"/>
            <w:vAlign w:val="center"/>
          </w:tcPr>
          <w:p w14:paraId="4D78BDD5" w14:textId="77777777" w:rsidR="00064B19" w:rsidRPr="00E24463" w:rsidRDefault="00064B19" w:rsidP="00F52A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mg/kg</w:t>
            </w:r>
          </w:p>
        </w:tc>
        <w:tc>
          <w:tcPr>
            <w:tcW w:w="2040" w:type="dxa"/>
            <w:vAlign w:val="center"/>
          </w:tcPr>
          <w:p w14:paraId="2C176095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2040" w:type="dxa"/>
            <w:vAlign w:val="center"/>
          </w:tcPr>
          <w:p w14:paraId="17E1038E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2040" w:type="dxa"/>
            <w:vAlign w:val="center"/>
          </w:tcPr>
          <w:p w14:paraId="2E5226BE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2040" w:type="dxa"/>
            <w:vAlign w:val="center"/>
          </w:tcPr>
          <w:p w14:paraId="20A51DCB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2040" w:type="dxa"/>
            <w:vAlign w:val="center"/>
          </w:tcPr>
          <w:p w14:paraId="7974B542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2040" w:type="dxa"/>
            <w:vAlign w:val="center"/>
          </w:tcPr>
          <w:p w14:paraId="0D5A8DE1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%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</w:tr>
      <w:tr w:rsidR="00064B19" w:rsidRPr="00F52A50" w14:paraId="3235347D" w14:textId="77777777" w:rsidTr="00064B19">
        <w:tc>
          <w:tcPr>
            <w:tcW w:w="2039" w:type="dxa"/>
            <w:vAlign w:val="center"/>
          </w:tcPr>
          <w:p w14:paraId="69BA8FFE" w14:textId="77777777" w:rsidR="00064B19" w:rsidRPr="00E24463" w:rsidRDefault="00064B19" w:rsidP="00F52A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  p-value</w:t>
            </w:r>
          </w:p>
        </w:tc>
        <w:tc>
          <w:tcPr>
            <w:tcW w:w="2040" w:type="dxa"/>
            <w:vAlign w:val="center"/>
          </w:tcPr>
          <w:p w14:paraId="3532F670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040" w:type="dxa"/>
            <w:vAlign w:val="center"/>
          </w:tcPr>
          <w:p w14:paraId="7F25077E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040" w:type="dxa"/>
            <w:vAlign w:val="center"/>
          </w:tcPr>
          <w:p w14:paraId="4A9D60B0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040" w:type="dxa"/>
            <w:vAlign w:val="center"/>
          </w:tcPr>
          <w:p w14:paraId="129319C8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040" w:type="dxa"/>
            <w:vAlign w:val="center"/>
          </w:tcPr>
          <w:p w14:paraId="3050B8F7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040" w:type="dxa"/>
            <w:vAlign w:val="center"/>
          </w:tcPr>
          <w:p w14:paraId="23D4B51F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44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064B19" w:rsidRPr="00F52A50" w14:paraId="1E68E21D" w14:textId="77777777" w:rsidTr="00064B19">
        <w:tc>
          <w:tcPr>
            <w:tcW w:w="2039" w:type="dxa"/>
            <w:vAlign w:val="center"/>
          </w:tcPr>
          <w:p w14:paraId="3E2B6B2A" w14:textId="77777777" w:rsidR="00064B19" w:rsidRPr="00E24463" w:rsidRDefault="00064B19" w:rsidP="00F52A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vAlign w:val="center"/>
          </w:tcPr>
          <w:p w14:paraId="22BAF63D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vAlign w:val="center"/>
          </w:tcPr>
          <w:p w14:paraId="79853CAD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vAlign w:val="center"/>
          </w:tcPr>
          <w:p w14:paraId="0775B3BC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vAlign w:val="center"/>
          </w:tcPr>
          <w:p w14:paraId="497CE294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vAlign w:val="center"/>
          </w:tcPr>
          <w:p w14:paraId="570D12D8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vAlign w:val="center"/>
          </w:tcPr>
          <w:p w14:paraId="2B98C276" w14:textId="77777777" w:rsidR="00064B19" w:rsidRPr="00E24463" w:rsidRDefault="00064B19" w:rsidP="00F52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4B19" w:rsidRPr="00F52A50" w14:paraId="14DA68EF" w14:textId="77777777" w:rsidTr="00AB73D5">
        <w:tc>
          <w:tcPr>
            <w:tcW w:w="14279" w:type="dxa"/>
            <w:gridSpan w:val="7"/>
            <w:vAlign w:val="center"/>
          </w:tcPr>
          <w:p w14:paraId="38B743AF" w14:textId="77777777" w:rsidR="00064B19" w:rsidRPr="00A7343D" w:rsidRDefault="00064B19" w:rsidP="00A734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3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ootnote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I: cumulative incidence; </w:t>
            </w:r>
            <w:r w:rsidRPr="00A73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R1-2: first or second complete remission at transplant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  <w:r w:rsidRPr="00A73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C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otal </w:t>
            </w:r>
            <w:r w:rsidRPr="00A73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ucleated cells; D60: day 60 after transplant; </w:t>
            </w:r>
          </w:p>
          <w:p w14:paraId="69AC5F8C" w14:textId="51114F81" w:rsidR="00064B19" w:rsidRPr="00A7343D" w:rsidRDefault="00AB73D5" w:rsidP="00AB73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90: day 90 after transplant;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yop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: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ryopreservation.</w:t>
            </w:r>
            <w:r w:rsidR="00064B19" w:rsidRPr="00A73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ignificant p values are in bold.</w:t>
            </w:r>
          </w:p>
        </w:tc>
      </w:tr>
    </w:tbl>
    <w:p w14:paraId="19F861F5" w14:textId="77777777" w:rsidR="00AB73D5" w:rsidRPr="00F52A50" w:rsidRDefault="00AB73D5">
      <w:pPr>
        <w:rPr>
          <w:lang w:val="en-GB"/>
        </w:rPr>
      </w:pPr>
    </w:p>
    <w:sectPr w:rsidR="00AB73D5" w:rsidRPr="00F52A50" w:rsidSect="00F52A50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A50"/>
    <w:rsid w:val="000132C0"/>
    <w:rsid w:val="00064B19"/>
    <w:rsid w:val="002F1979"/>
    <w:rsid w:val="006A095C"/>
    <w:rsid w:val="00A7343D"/>
    <w:rsid w:val="00AB73D5"/>
    <w:rsid w:val="00B10D4E"/>
    <w:rsid w:val="00C87A39"/>
    <w:rsid w:val="00F52A50"/>
    <w:rsid w:val="00FD4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0DD8B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A50"/>
    <w:rPr>
      <w:rFonts w:eastAsiaTheme="minorEastAsia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2A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A50"/>
    <w:rPr>
      <w:rFonts w:eastAsiaTheme="minorEastAsia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2A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rosaria Sessa</dc:creator>
  <cp:keywords/>
  <dc:description/>
  <cp:lastModifiedBy>Nijjar, Jaspreet</cp:lastModifiedBy>
  <cp:revision>5</cp:revision>
  <dcterms:created xsi:type="dcterms:W3CDTF">2018-08-02T15:27:00Z</dcterms:created>
  <dcterms:modified xsi:type="dcterms:W3CDTF">2018-08-28T09:17:00Z</dcterms:modified>
</cp:coreProperties>
</file>